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08F4" w:rsidRPr="00321F49" w:rsidRDefault="002208F4" w:rsidP="002208F4">
      <w:pPr>
        <w:rPr>
          <w:rFonts w:ascii="Times New Roman" w:hAnsi="Times New Roman" w:cs="Times New Roman"/>
          <w:sz w:val="24"/>
          <w:szCs w:val="24"/>
        </w:rPr>
      </w:pPr>
      <w:r w:rsidRPr="00321F49">
        <w:rPr>
          <w:rFonts w:ascii="Times New Roman" w:hAnsi="Times New Roman" w:cs="Times New Roman"/>
          <w:b/>
          <w:sz w:val="24"/>
          <w:szCs w:val="24"/>
        </w:rPr>
        <w:t>Supplementary Material, Table 3</w:t>
      </w:r>
      <w:r w:rsidRPr="00321F49">
        <w:rPr>
          <w:rFonts w:ascii="Times New Roman" w:hAnsi="Times New Roman" w:cs="Times New Roman"/>
          <w:sz w:val="24"/>
          <w:szCs w:val="24"/>
        </w:rPr>
        <w:t>: Results of the ordinal model of breakdown duration</w:t>
      </w:r>
      <w:r w:rsidR="00FC2AB6">
        <w:rPr>
          <w:rFonts w:ascii="Times New Roman" w:hAnsi="Times New Roman" w:cs="Times New Roman"/>
          <w:sz w:val="24"/>
          <w:szCs w:val="24"/>
        </w:rPr>
        <w:t xml:space="preserve"> </w:t>
      </w:r>
      <w:r w:rsidR="00FC2AB6">
        <w:rPr>
          <w:rFonts w:ascii="Times New Roman" w:hAnsi="Times New Roman" w:cs="Times New Roman"/>
          <w:sz w:val="24"/>
          <w:szCs w:val="24"/>
        </w:rPr>
        <w:t>(untransformed model coefficients).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3553"/>
        <w:gridCol w:w="1413"/>
        <w:gridCol w:w="1386"/>
        <w:gridCol w:w="1338"/>
        <w:gridCol w:w="1336"/>
      </w:tblGrid>
      <w:tr w:rsidR="002208F4" w:rsidRPr="00321F49" w:rsidTr="004F6EBF">
        <w:trPr>
          <w:trHeight w:val="288"/>
        </w:trPr>
        <w:tc>
          <w:tcPr>
            <w:tcW w:w="2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208F4" w:rsidRPr="00321F49" w:rsidTr="004F6EBF">
        <w:trPr>
          <w:trHeight w:val="288"/>
        </w:trPr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oups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Varianc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21F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td.Dev</w:t>
            </w:r>
            <w:proofErr w:type="spellEnd"/>
            <w:r w:rsidRPr="00321F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208F4" w:rsidRPr="00321F49" w:rsidTr="004F6EBF">
        <w:trPr>
          <w:trHeight w:val="288"/>
        </w:trPr>
        <w:tc>
          <w:tcPr>
            <w:tcW w:w="19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rd_id</w:t>
            </w:r>
            <w:proofErr w:type="spellEnd"/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8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208F4" w:rsidRPr="00321F49" w:rsidTr="004F6EBF">
        <w:trPr>
          <w:trHeight w:val="288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vo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208F4" w:rsidRPr="00321F49" w:rsidTr="004F6EBF">
        <w:trPr>
          <w:trHeight w:val="288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ar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208F4" w:rsidRPr="00321F49" w:rsidTr="004F6EBF">
        <w:trPr>
          <w:trHeight w:val="288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8F4" w:rsidRPr="00321F49" w:rsidRDefault="002208F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208F4" w:rsidRPr="00321F49" w:rsidTr="004F6EBF">
        <w:trPr>
          <w:trHeight w:val="288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208F4" w:rsidRPr="00321F49" w:rsidTr="004F6EBF">
        <w:trPr>
          <w:trHeight w:val="288"/>
        </w:trPr>
        <w:tc>
          <w:tcPr>
            <w:tcW w:w="2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208F4" w:rsidRPr="00321F49" w:rsidTr="004F6EBF">
        <w:trPr>
          <w:trHeight w:val="288"/>
        </w:trPr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xed Effects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td. Error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z value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2208F4" w:rsidRPr="00321F49" w:rsidTr="004F6EBF">
        <w:trPr>
          <w:trHeight w:val="288"/>
        </w:trPr>
        <w:tc>
          <w:tcPr>
            <w:tcW w:w="19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g(herd_size)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0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4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549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2208F4" w:rsidRPr="00321F49" w:rsidTr="004F6EBF">
        <w:trPr>
          <w:trHeight w:val="288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g(</w:t>
            </w:r>
            <w:proofErr w:type="spellStart"/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break_reactors</w:t>
            </w:r>
            <w:proofErr w:type="spellEnd"/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01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2208F4" w:rsidRPr="00321F49" w:rsidTr="004F6EBF">
        <w:trPr>
          <w:trHeight w:val="288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g(</w:t>
            </w:r>
            <w:proofErr w:type="spellStart"/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an_patch_prev</w:t>
            </w:r>
            <w:proofErr w:type="spellEnd"/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1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</w:tr>
      <w:tr w:rsidR="002208F4" w:rsidRPr="00321F49" w:rsidTr="004F6EBF">
        <w:trPr>
          <w:trHeight w:val="288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g(</w:t>
            </w:r>
            <w:proofErr w:type="spellStart"/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LVA_Richness</w:t>
            </w:r>
            <w:proofErr w:type="spellEnd"/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5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69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2208F4" w:rsidRPr="00321F49" w:rsidTr="004F6EBF">
        <w:trPr>
          <w:trHeight w:val="288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RS_binary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67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2208F4" w:rsidRPr="00321F49" w:rsidTr="004F6EBF">
        <w:trPr>
          <w:trHeight w:val="288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sociated_herds_binary1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21F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2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8F4" w:rsidRPr="00321F49" w:rsidRDefault="002208F4" w:rsidP="004F6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52A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</w:tbl>
    <w:p w:rsidR="002208F4" w:rsidRDefault="002208F4" w:rsidP="002208F4">
      <w:pPr>
        <w:rPr>
          <w:rFonts w:ascii="Times New Roman" w:hAnsi="Times New Roman" w:cs="Times New Roman"/>
          <w:sz w:val="24"/>
          <w:szCs w:val="24"/>
        </w:rPr>
        <w:sectPr w:rsidR="002208F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D4F33" w:rsidRDefault="008D4F33"/>
    <w:sectPr w:rsidR="008D4F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8F4"/>
    <w:rsid w:val="002208F4"/>
    <w:rsid w:val="008D4F33"/>
    <w:rsid w:val="00FC2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9E4AE9-6E1C-48C9-8E89-86BA47D16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08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</Words>
  <Characters>477</Characters>
  <Application>Microsoft Office Word</Application>
  <DocSecurity>0</DocSecurity>
  <Lines>3</Lines>
  <Paragraphs>1</Paragraphs>
  <ScaleCrop>false</ScaleCrop>
  <Company>NICS</Company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Milne</dc:creator>
  <cp:keywords/>
  <dc:description/>
  <cp:lastModifiedBy>Georgina Milne</cp:lastModifiedBy>
  <cp:revision>2</cp:revision>
  <dcterms:created xsi:type="dcterms:W3CDTF">2019-08-09T14:23:00Z</dcterms:created>
  <dcterms:modified xsi:type="dcterms:W3CDTF">2019-08-12T13:48:00Z</dcterms:modified>
</cp:coreProperties>
</file>